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481CB" w14:textId="732F92AA" w:rsidR="002E39B5" w:rsidRDefault="002E39B5" w:rsidP="002E39B5">
      <w:pPr>
        <w:spacing w:line="480" w:lineRule="auto"/>
        <w:rPr>
          <w:b/>
        </w:rPr>
      </w:pPr>
      <w:r>
        <w:rPr>
          <w:b/>
        </w:rPr>
        <w:t>Supplements</w:t>
      </w:r>
    </w:p>
    <w:p w14:paraId="0388C25E" w14:textId="77777777" w:rsidR="00D27C07" w:rsidRPr="00367AC7" w:rsidRDefault="00D27C07" w:rsidP="00D27C07">
      <w:pPr>
        <w:spacing w:line="480" w:lineRule="auto"/>
        <w:jc w:val="center"/>
        <w:rPr>
          <w:b/>
        </w:rPr>
      </w:pPr>
      <w:r w:rsidRPr="00367AC7">
        <w:rPr>
          <w:b/>
        </w:rPr>
        <w:t>Trends in Outpatient Care Utilization for Patients with Established Atrial Fibrillation Before and After the Covid-19 Pandemic: A Nationwide Analysis of Claims Data</w:t>
      </w:r>
    </w:p>
    <w:p w14:paraId="21610C78" w14:textId="0CFE02BE" w:rsidR="0089064B" w:rsidRPr="00367AC7" w:rsidRDefault="0089064B" w:rsidP="0089064B">
      <w:pPr>
        <w:spacing w:line="480" w:lineRule="auto"/>
      </w:pPr>
      <w:r w:rsidRPr="00367AC7">
        <w:t xml:space="preserve">Lanting Yang, PhD, MPH, </w:t>
      </w:r>
      <w:proofErr w:type="spellStart"/>
      <w:r w:rsidRPr="00367AC7">
        <w:t>Shangbin</w:t>
      </w:r>
      <w:proofErr w:type="spellEnd"/>
      <w:r w:rsidRPr="00367AC7">
        <w:t xml:space="preserve"> Tang, MS, </w:t>
      </w:r>
      <w:proofErr w:type="spellStart"/>
      <w:r w:rsidRPr="00367AC7">
        <w:t>Jingchuan</w:t>
      </w:r>
      <w:proofErr w:type="spellEnd"/>
      <w:r w:rsidRPr="00367AC7">
        <w:t xml:space="preserve"> Guo, MD, PhD, Nico Gabriel, MA, A. Mark Fendrick, MD, Nimish Patel, PharmD, PhD, Utibe R. Essien, MD, MPH , Jared W. Magnani, MD, MS, Walid F </w:t>
      </w:r>
      <w:proofErr w:type="spellStart"/>
      <w:r w:rsidRPr="00367AC7">
        <w:t>Gellad</w:t>
      </w:r>
      <w:proofErr w:type="spellEnd"/>
      <w:r w:rsidRPr="00367AC7">
        <w:t>, MD, MPH, Inmaculada Hernandez, PharmD, PhD</w:t>
      </w:r>
    </w:p>
    <w:p w14:paraId="4C9D1BD6" w14:textId="77777777" w:rsidR="00B75C10" w:rsidRDefault="00B75C10" w:rsidP="0089064B"/>
    <w:p w14:paraId="6E6C625D" w14:textId="001A615A" w:rsidR="0089064B" w:rsidRDefault="00691139" w:rsidP="0089064B">
      <w:r w:rsidRPr="00367AC7">
        <w:t>Supplemental Figure 1 Overview of the Sample Selection.</w:t>
      </w:r>
    </w:p>
    <w:p w14:paraId="22A0E11E" w14:textId="77777777" w:rsidR="006538A7" w:rsidRDefault="002847D3" w:rsidP="006538A7">
      <w:pPr>
        <w:pStyle w:val="BMCnormal"/>
        <w:suppressLineNumbers/>
      </w:pPr>
      <w:r w:rsidRPr="00367AC7">
        <w:t>Supplemental</w:t>
      </w:r>
      <w:r w:rsidRPr="009D3231">
        <w:t xml:space="preserve"> Figure</w:t>
      </w:r>
      <w:r w:rsidRPr="009D3231">
        <w:t xml:space="preserve"> 2</w:t>
      </w:r>
      <w:r>
        <w:t>.</w:t>
      </w:r>
      <w:r w:rsidRPr="009D3231">
        <w:t xml:space="preserve"> Descriptive Trends of 90-day In-Person and Telehealth Visits</w:t>
      </w:r>
      <w:r>
        <w:t xml:space="preserve"> for Any Atrial Fibrillation</w:t>
      </w:r>
      <w:r w:rsidRPr="009D3231">
        <w:t>, by Quartile Groups</w:t>
      </w:r>
    </w:p>
    <w:p w14:paraId="4D261070" w14:textId="77777777" w:rsidR="0050094C" w:rsidRDefault="00691139" w:rsidP="0050094C">
      <w:pPr>
        <w:pStyle w:val="BMCnormal"/>
        <w:suppressLineNumbers/>
      </w:pPr>
      <w:r w:rsidRPr="00367AC7">
        <w:t xml:space="preserve">Supplemental Table 1 Definitions of Telehealth and In-person Visits. </w:t>
      </w:r>
    </w:p>
    <w:p w14:paraId="7D00A41A" w14:textId="3159628A" w:rsidR="00691139" w:rsidRDefault="00691139" w:rsidP="0050094C">
      <w:pPr>
        <w:pStyle w:val="BMCnormal"/>
        <w:suppressLineNumbers/>
      </w:pPr>
      <w:r w:rsidRPr="00367AC7">
        <w:t xml:space="preserve">Supplemental Table 2 Baseline Patient Characteristics, by Quartile Group </w:t>
      </w:r>
    </w:p>
    <w:p w14:paraId="0C62B08B" w14:textId="3A63AF50" w:rsidR="009729B5" w:rsidRPr="00367AC7" w:rsidRDefault="009729B5" w:rsidP="00691139">
      <w:r w:rsidRPr="009729B5">
        <w:t xml:space="preserve">Supplemental Table 3. Differences in Outpatient Visit Rates Compared with Baseline </w:t>
      </w:r>
    </w:p>
    <w:p w14:paraId="2F65BFEA" w14:textId="6D803CE9" w:rsidR="00691139" w:rsidRDefault="00691139">
      <w:pPr>
        <w:spacing w:after="160" w:line="278" w:lineRule="auto"/>
      </w:pPr>
      <w:r>
        <w:br w:type="page"/>
      </w:r>
    </w:p>
    <w:p w14:paraId="6270B343" w14:textId="0F15786A" w:rsidR="0089064B" w:rsidRPr="00367AC7" w:rsidRDefault="0089064B" w:rsidP="0089064B">
      <w:r w:rsidRPr="00367AC7">
        <w:lastRenderedPageBreak/>
        <w:t xml:space="preserve">Supplemental Figure 1 Overview of the Sample Selection. </w:t>
      </w:r>
    </w:p>
    <w:p w14:paraId="1899F96B" w14:textId="77777777" w:rsidR="0089064B" w:rsidRPr="00367AC7" w:rsidRDefault="0089064B" w:rsidP="0089064B">
      <w:r w:rsidRPr="00367AC7">
        <w:rPr>
          <w:noProof/>
          <w:lang w:eastAsia="en-US"/>
          <w14:ligatures w14:val="standardContextual"/>
        </w:rPr>
        <w:drawing>
          <wp:inline distT="0" distB="0" distL="0" distR="0" wp14:anchorId="3BEEC5C8" wp14:editId="52265D0D">
            <wp:extent cx="5943600" cy="4013200"/>
            <wp:effectExtent l="0" t="0" r="0" b="0"/>
            <wp:docPr id="1415399716" name="Picture 2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99716" name="Picture 2" descr="A flowchart of patie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23CCF" w14:textId="57DA1201" w:rsidR="006538A7" w:rsidRDefault="006538A7">
      <w:pPr>
        <w:spacing w:after="160" w:line="278" w:lineRule="auto"/>
      </w:pPr>
      <w:r>
        <w:br w:type="page"/>
      </w:r>
    </w:p>
    <w:p w14:paraId="47469C6C" w14:textId="77777777" w:rsidR="006538A7" w:rsidRDefault="006538A7" w:rsidP="006538A7">
      <w:pPr>
        <w:pStyle w:val="BMCnormal"/>
        <w:suppressLineNumbers/>
      </w:pPr>
      <w:r w:rsidRPr="00367AC7">
        <w:lastRenderedPageBreak/>
        <w:t>Supplemental</w:t>
      </w:r>
      <w:r w:rsidRPr="009D3231">
        <w:t xml:space="preserve"> Figure 2</w:t>
      </w:r>
      <w:r>
        <w:t>.</w:t>
      </w:r>
      <w:r w:rsidRPr="009D3231">
        <w:t xml:space="preserve"> Descriptive Trends of 90-day In-Person and Telehealth Visits</w:t>
      </w:r>
      <w:r>
        <w:t xml:space="preserve"> for Any Atrial Fibrillation</w:t>
      </w:r>
      <w:r w:rsidRPr="009D3231">
        <w:t>, by Quartile Groups</w:t>
      </w:r>
    </w:p>
    <w:p w14:paraId="63F19DFB" w14:textId="6C64C636" w:rsidR="0089064B" w:rsidRPr="00367AC7" w:rsidRDefault="00953008" w:rsidP="0089064B">
      <w:r>
        <w:rPr>
          <w:noProof/>
          <w14:ligatures w14:val="standardContextual"/>
        </w:rPr>
        <w:drawing>
          <wp:inline distT="0" distB="0" distL="0" distR="0" wp14:anchorId="7114FEC6" wp14:editId="1E2E2499">
            <wp:extent cx="5943600" cy="5943600"/>
            <wp:effectExtent l="0" t="0" r="0" b="0"/>
            <wp:docPr id="37269752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697525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3C137" w14:textId="77777777" w:rsidR="0089064B" w:rsidRPr="00367AC7" w:rsidRDefault="0089064B" w:rsidP="0089064B">
      <w:r w:rsidRPr="00367AC7">
        <w:br w:type="page"/>
      </w:r>
    </w:p>
    <w:p w14:paraId="5BBCA95C" w14:textId="45B92F42" w:rsidR="0089064B" w:rsidRPr="00367AC7" w:rsidRDefault="0089064B" w:rsidP="00691139">
      <w:r w:rsidRPr="00367AC7">
        <w:lastRenderedPageBreak/>
        <w:t xml:space="preserve">Supplemental Table 1 Definitions of Telehealth and In-person Visits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120"/>
        <w:gridCol w:w="4680"/>
        <w:gridCol w:w="1840"/>
      </w:tblGrid>
      <w:tr w:rsidR="0089064B" w:rsidRPr="00367AC7" w14:paraId="6DA8065F" w14:textId="77777777" w:rsidTr="00CB5FF1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A1ED0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Visit Type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3D1416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Current Procedural Terminology Cod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879DF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Modifier</w:t>
            </w:r>
          </w:p>
        </w:tc>
      </w:tr>
      <w:tr w:rsidR="0089064B" w:rsidRPr="00367AC7" w14:paraId="12D6B311" w14:textId="77777777" w:rsidTr="00CB5FF1">
        <w:trPr>
          <w:trHeight w:val="620"/>
        </w:trPr>
        <w:tc>
          <w:tcPr>
            <w:tcW w:w="2120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14:paraId="62096AB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Telehealth outpatient visits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4FC03B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25-G0427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E516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None</w:t>
            </w:r>
          </w:p>
        </w:tc>
      </w:tr>
      <w:tr w:rsidR="0089064B" w:rsidRPr="00367AC7" w14:paraId="758577C6" w14:textId="77777777" w:rsidTr="00CB5FF1">
        <w:trPr>
          <w:trHeight w:val="494"/>
        </w:trPr>
        <w:tc>
          <w:tcPr>
            <w:tcW w:w="212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1A05F6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7DBA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201-99215 Office or Other Outpatient Services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32D0E9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5 or GT</w:t>
            </w:r>
          </w:p>
        </w:tc>
      </w:tr>
      <w:tr w:rsidR="0089064B" w:rsidRPr="00367AC7" w14:paraId="44DED49F" w14:textId="77777777" w:rsidTr="00CB5FF1">
        <w:trPr>
          <w:trHeight w:val="300"/>
        </w:trPr>
        <w:tc>
          <w:tcPr>
            <w:tcW w:w="212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CDC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40C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34-99337 Home and Domiciliary Visit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7316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07491158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A4F0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7687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99341-99345 Home or Residence Services- New patient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FC94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562F1D08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161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4D6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99347-99350 Home or Residence Services- Established patient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7A62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2D235DFE" w14:textId="77777777" w:rsidTr="00CB5F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B27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808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38, G0439 Annual wellness visits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28EF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34131CA0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99EF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3F3FE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G0402 Initial preventive physical examination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4530E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2E191D79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DE61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In-person outpatient visi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C50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201-99215 Office or Other Outpatient Servic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E02C8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Without 95 or GT</w:t>
            </w:r>
          </w:p>
        </w:tc>
      </w:tr>
      <w:tr w:rsidR="0089064B" w:rsidRPr="00367AC7" w14:paraId="6F635B32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6A0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D25F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81-99387 Preventive Medicine Services- New Patient Visit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C21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3D289AB0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769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8483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91-99397 Preventive Medicine Services- Established Patient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712C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00592FA7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1A7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40D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417 Prolonged outpatient evaluation and management service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34A60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7E445BDD" w14:textId="77777777" w:rsidTr="00CB5F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5C6F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020B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38, G0439 Annual wellness visits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4134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</w:tbl>
    <w:p w14:paraId="1F851BA8" w14:textId="77777777" w:rsidR="0089064B" w:rsidRPr="00367AC7" w:rsidRDefault="0089064B" w:rsidP="0089064B">
      <w:pPr>
        <w:spacing w:line="278" w:lineRule="auto"/>
      </w:pPr>
    </w:p>
    <w:p w14:paraId="5082C4F0" w14:textId="77777777" w:rsidR="0089064B" w:rsidRPr="00367AC7" w:rsidRDefault="0089064B" w:rsidP="0089064B">
      <w:pPr>
        <w:spacing w:line="278" w:lineRule="auto"/>
      </w:pPr>
    </w:p>
    <w:p w14:paraId="43C9FAE9" w14:textId="77777777" w:rsidR="0089064B" w:rsidRPr="00367AC7" w:rsidRDefault="0089064B" w:rsidP="0089064B">
      <w:pPr>
        <w:spacing w:line="278" w:lineRule="auto"/>
        <w:sectPr w:rsidR="0089064B" w:rsidRPr="00367AC7" w:rsidSect="008906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ABA0AD" w14:textId="77777777" w:rsidR="0089064B" w:rsidRPr="00367AC7" w:rsidRDefault="0089064B" w:rsidP="0089064B">
      <w:r w:rsidRPr="00367AC7">
        <w:lastRenderedPageBreak/>
        <w:t xml:space="preserve">Supplemental Table 2 Baseline Patient Characteristics, by Quartile Group 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3920"/>
        <w:gridCol w:w="2040"/>
        <w:gridCol w:w="2000"/>
        <w:gridCol w:w="1660"/>
        <w:gridCol w:w="1660"/>
      </w:tblGrid>
      <w:tr w:rsidR="0089064B" w:rsidRPr="00367AC7" w14:paraId="5197DFA3" w14:textId="77777777" w:rsidTr="00CB5FF1">
        <w:trPr>
          <w:trHeight w:val="60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13FD321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Patient characteristics, </w:t>
            </w:r>
            <w:proofErr w:type="gramStart"/>
            <w:r w:rsidRPr="00367AC7">
              <w:rPr>
                <w:b/>
                <w:bCs/>
                <w:color w:val="000000"/>
              </w:rPr>
              <w:t>No</w:t>
            </w:r>
            <w:proofErr w:type="gramEnd"/>
            <w:r w:rsidRPr="00367AC7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3815D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Group 1 </w:t>
            </w:r>
            <w:r w:rsidRPr="00367AC7">
              <w:rPr>
                <w:b/>
                <w:bCs/>
                <w:color w:val="000000"/>
              </w:rPr>
              <w:br/>
              <w:t xml:space="preserve">(N=29748 )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6A7AD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Group 2</w:t>
            </w:r>
            <w:r w:rsidRPr="00367AC7">
              <w:rPr>
                <w:b/>
                <w:bCs/>
                <w:color w:val="000000"/>
              </w:rPr>
              <w:br/>
              <w:t xml:space="preserve"> (N=32895)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B57FC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Group 3 </w:t>
            </w:r>
            <w:r w:rsidRPr="00367AC7">
              <w:rPr>
                <w:b/>
                <w:bCs/>
                <w:color w:val="000000"/>
              </w:rPr>
              <w:br/>
              <w:t>(N=30824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B4AF8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Group 4</w:t>
            </w:r>
            <w:r w:rsidRPr="00367AC7">
              <w:rPr>
                <w:b/>
                <w:bCs/>
                <w:color w:val="000000"/>
              </w:rPr>
              <w:br/>
              <w:t>(N=31016)</w:t>
            </w:r>
          </w:p>
        </w:tc>
      </w:tr>
      <w:tr w:rsidR="0089064B" w:rsidRPr="00367AC7" w14:paraId="14D69F9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6B5E5C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Demograph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C9B7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203C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84D3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B6321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 </w:t>
            </w:r>
          </w:p>
        </w:tc>
      </w:tr>
      <w:tr w:rsidR="0089064B" w:rsidRPr="00367AC7" w14:paraId="63266639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B60D79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Age, Mean(Std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A0B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80(9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6A7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425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B2D5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8.5)</w:t>
            </w:r>
          </w:p>
        </w:tc>
      </w:tr>
      <w:tr w:rsidR="0089064B" w:rsidRPr="00367AC7" w14:paraId="5886FFA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2C84D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96F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994(57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C61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7543(5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49E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199(5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44CE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371(52.8)</w:t>
            </w:r>
          </w:p>
        </w:tc>
      </w:tr>
      <w:tr w:rsidR="0089064B" w:rsidRPr="00367AC7" w14:paraId="5B88AFB4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0B6DE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Ra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4F5E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A1F0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5764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A840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635F38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C96316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n-Hispanic Whi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FC8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348(8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00C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9620(9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2A3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7985(9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F2C5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8165(90.8)</w:t>
            </w:r>
          </w:p>
        </w:tc>
      </w:tr>
      <w:tr w:rsidR="0089064B" w:rsidRPr="00367AC7" w14:paraId="2C75738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D6D8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n-Hispanic Blac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667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964(6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240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567(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BB8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27(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E39FC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35(4.3)</w:t>
            </w:r>
          </w:p>
        </w:tc>
      </w:tr>
      <w:tr w:rsidR="0089064B" w:rsidRPr="00367AC7" w14:paraId="0E4F3593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DED565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Hispan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501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31(1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73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00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5A4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13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11A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45(1.1)</w:t>
            </w:r>
          </w:p>
        </w:tc>
      </w:tr>
      <w:tr w:rsidR="0089064B" w:rsidRPr="00367AC7" w14:paraId="2ABC695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C6F3DD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263F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05(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2B3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408(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694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99(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8573E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71(3.8)</w:t>
            </w:r>
          </w:p>
        </w:tc>
      </w:tr>
      <w:tr w:rsidR="0089064B" w:rsidRPr="00367AC7" w14:paraId="140720E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2120B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 xml:space="preserve">Urbanicity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FF18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F88F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72AB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8F97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6CAC3E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86DDA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Urban are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C99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096(77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D78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5020(7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89C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784(7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10C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5198(81.3)</w:t>
            </w:r>
          </w:p>
        </w:tc>
      </w:tr>
      <w:tr w:rsidR="0089064B" w:rsidRPr="00367AC7" w14:paraId="3009D502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CB72C1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Rural are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222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634(2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8D1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62(2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3B9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013(2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D260F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786(18.7)</w:t>
            </w:r>
          </w:p>
        </w:tc>
      </w:tr>
      <w:tr w:rsidR="0089064B" w:rsidRPr="00367AC7" w14:paraId="3A6478A8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3D731D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Clinical Characteris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DAA7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1E91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A21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5A76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0D315D7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75A0A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CHA2DS2-VASc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2FAF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1554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1FAB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10A90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2355EA0B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DA811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Low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C67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75(3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C56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86(3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07A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45(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BB33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37(1.4)</w:t>
            </w:r>
          </w:p>
        </w:tc>
      </w:tr>
      <w:tr w:rsidR="0089064B" w:rsidRPr="00367AC7" w14:paraId="72706E3C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0064EA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Moderate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325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839(1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D21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82(24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068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983(2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6ABF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355(20.5)</w:t>
            </w:r>
          </w:p>
        </w:tc>
      </w:tr>
      <w:tr w:rsidR="0089064B" w:rsidRPr="00367AC7" w14:paraId="466AD42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41DA86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High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21B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2844(76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5DE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827(7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E48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096(7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6C97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4224(78.1)</w:t>
            </w:r>
          </w:p>
        </w:tc>
      </w:tr>
      <w:tr w:rsidR="0089064B" w:rsidRPr="00367AC7" w14:paraId="5DCD707C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AEAA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HAS-BLED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47B5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B217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CCD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5F5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3AF54978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612AA7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07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722(5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54F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54(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5DD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10(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FEF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49(1.8)</w:t>
            </w:r>
          </w:p>
        </w:tc>
      </w:tr>
      <w:tr w:rsidR="0089064B" w:rsidRPr="00367AC7" w14:paraId="14E5622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054A9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1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CF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653(8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A78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9254(88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780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7133(88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66EC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406(85.1)</w:t>
            </w:r>
          </w:p>
        </w:tc>
      </w:tr>
      <w:tr w:rsidR="0089064B" w:rsidRPr="00367AC7" w14:paraId="0E4C497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F41890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&gt;=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195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73(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EDF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987(6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913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81(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02DFB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061(13.1)</w:t>
            </w:r>
          </w:p>
        </w:tc>
      </w:tr>
      <w:tr w:rsidR="0089064B" w:rsidRPr="00367AC7" w14:paraId="6ABC81DB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A3A1C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lastRenderedPageBreak/>
              <w:t xml:space="preserve">Use of oral anticoagulatio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417A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D5C1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2B8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6886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4920A5B3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E9A9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Warfar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034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298(14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766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242(1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B6D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249(1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3F22A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211(20.3)</w:t>
            </w:r>
          </w:p>
        </w:tc>
      </w:tr>
      <w:tr w:rsidR="0089064B" w:rsidRPr="00367AC7" w14:paraId="762D8C0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19FBE" w14:textId="0038F215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DOA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FC1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9172(30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BD7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500(3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960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163(3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F8B3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810(34.9)</w:t>
            </w:r>
          </w:p>
        </w:tc>
      </w:tr>
      <w:tr w:rsidR="0089064B" w:rsidRPr="00367AC7" w14:paraId="46BFF3A9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6300AD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 u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D5F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278(5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85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153(4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DEC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4412(4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B866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995(45.1)</w:t>
            </w:r>
          </w:p>
        </w:tc>
      </w:tr>
      <w:tr w:rsidR="0089064B" w:rsidRPr="00367AC7" w14:paraId="4F44092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F376EE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Sociodemographic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6ED0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000C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A813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8A0F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B264BF2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2127A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Medicaid dual eligibi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8B9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116(23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CEE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850(1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857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142(1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29EE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620(14.9)</w:t>
            </w:r>
          </w:p>
        </w:tc>
      </w:tr>
      <w:tr w:rsidR="0089064B" w:rsidRPr="005645C5" w14:paraId="213FE687" w14:textId="77777777" w:rsidTr="00CB5FF1">
        <w:trPr>
          <w:trHeight w:val="171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C68E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Receipt of low-income subsid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0D4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51(26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1DFB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768(1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F943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960(16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5F90A" w14:textId="77777777" w:rsidR="0089064B" w:rsidRPr="005645C5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408(17.4)</w:t>
            </w:r>
          </w:p>
        </w:tc>
      </w:tr>
    </w:tbl>
    <w:p w14:paraId="2B7B801E" w14:textId="77777777" w:rsidR="0089064B" w:rsidRPr="005645C5" w:rsidRDefault="0089064B" w:rsidP="0089064B"/>
    <w:p w14:paraId="138513C2" w14:textId="1D496868" w:rsidR="009729B5" w:rsidRDefault="009729B5">
      <w:pPr>
        <w:spacing w:after="160" w:line="278" w:lineRule="auto"/>
      </w:pPr>
      <w:r>
        <w:br w:type="page"/>
      </w:r>
    </w:p>
    <w:tbl>
      <w:tblPr>
        <w:tblpPr w:leftFromText="180" w:rightFromText="180" w:horzAnchor="page" w:tblpX="1878" w:tblpY="944"/>
        <w:tblW w:w="6800" w:type="dxa"/>
        <w:tblLook w:val="04A0" w:firstRow="1" w:lastRow="0" w:firstColumn="1" w:lastColumn="0" w:noHBand="0" w:noVBand="1"/>
      </w:tblPr>
      <w:tblGrid>
        <w:gridCol w:w="2400"/>
        <w:gridCol w:w="2240"/>
        <w:gridCol w:w="2160"/>
      </w:tblGrid>
      <w:tr w:rsidR="009729B5" w:rsidRPr="009729B5" w14:paraId="18B69086" w14:textId="77777777" w:rsidTr="009729B5">
        <w:trPr>
          <w:trHeight w:val="96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D281D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88F84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 xml:space="preserve">Difference </w:t>
            </w:r>
            <w:r w:rsidRPr="009729B5">
              <w:rPr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</w:tr>
      <w:tr w:rsidR="009729B5" w:rsidRPr="009729B5" w14:paraId="50518178" w14:textId="77777777" w:rsidTr="009729B5">
        <w:trPr>
          <w:trHeight w:val="6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328CA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0AB7D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>Pandemic vs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E001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>Post-Pandemic vs Baseline</w:t>
            </w:r>
          </w:p>
        </w:tc>
      </w:tr>
      <w:tr w:rsidR="009729B5" w:rsidRPr="009729B5" w14:paraId="6FEE4CFC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0C324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B2129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3D6A4" w14:textId="77777777" w:rsidR="009729B5" w:rsidRPr="009729B5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729B5" w:rsidRPr="009729B5" w14:paraId="0B296D76" w14:textId="77777777" w:rsidTr="009729B5">
        <w:trPr>
          <w:trHeight w:val="3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0C3FAF" w14:textId="77777777" w:rsidR="009729B5" w:rsidRPr="009729B5" w:rsidRDefault="009729B5" w:rsidP="009729B5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 xml:space="preserve">All visit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3D1DA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6514B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29B5" w:rsidRPr="009729B5" w14:paraId="3D5FED39" w14:textId="77777777" w:rsidTr="009729B5">
        <w:trPr>
          <w:trHeight w:val="3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8F8B8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Overall Popul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A952B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42 (-0.71,-0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62CA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19 (-0.37,-0.01)</w:t>
            </w:r>
          </w:p>
        </w:tc>
      </w:tr>
      <w:tr w:rsidR="009729B5" w:rsidRPr="009729B5" w14:paraId="55F49F98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C77B4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 xml:space="preserve">Group 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8FF9E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23 (0.10,0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3854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42 (0.33,0.51)</w:t>
            </w:r>
          </w:p>
        </w:tc>
      </w:tr>
      <w:tr w:rsidR="009729B5" w:rsidRPr="009729B5" w14:paraId="74DED541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B6316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506CD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01 (-0.28,0.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CF13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27 (0.10,0.49)</w:t>
            </w:r>
          </w:p>
        </w:tc>
      </w:tr>
      <w:tr w:rsidR="009729B5" w:rsidRPr="009729B5" w14:paraId="6D443BA3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1826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3351D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0.49 (-0.82,-0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3BB4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24 (-0.43,-0.05)</w:t>
            </w:r>
          </w:p>
        </w:tc>
      </w:tr>
      <w:tr w:rsidR="009729B5" w:rsidRPr="009729B5" w14:paraId="54178D67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B0C57D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952E31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1.50 (-1.90,-1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9E94A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1.43 (-1.68,-1.18)</w:t>
            </w:r>
          </w:p>
        </w:tc>
      </w:tr>
      <w:tr w:rsidR="009729B5" w:rsidRPr="009729B5" w14:paraId="50B597C6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89A3C" w14:textId="77777777" w:rsidR="009729B5" w:rsidRPr="009729B5" w:rsidRDefault="009729B5" w:rsidP="009729B5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 xml:space="preserve">In-person visit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1C644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FE9B6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29B5" w:rsidRPr="009729B5" w14:paraId="1B3D6237" w14:textId="77777777" w:rsidTr="009729B5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6AA8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Overall Popul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A62A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0.62 (-0.97,-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921D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31 (-0.49,-0.12)</w:t>
            </w:r>
          </w:p>
        </w:tc>
      </w:tr>
      <w:tr w:rsidR="009729B5" w:rsidRPr="009729B5" w14:paraId="4FE6126A" w14:textId="77777777" w:rsidTr="009729B5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9F3D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 xml:space="preserve">Group 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B708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16 (0.01,0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49FDE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38 (0.28,0.47)</w:t>
            </w:r>
          </w:p>
        </w:tc>
      </w:tr>
      <w:tr w:rsidR="009729B5" w:rsidRPr="009729B5" w14:paraId="67200CB3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D55A2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FB9F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14 (-0.45,0.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3DF73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 xml:space="preserve"> 0.19 (0.01,0.36)</w:t>
            </w:r>
          </w:p>
        </w:tc>
      </w:tr>
      <w:tr w:rsidR="009729B5" w:rsidRPr="009729B5" w14:paraId="504A3618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2BA2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C24F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0.70 (-1.09,-0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5673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-0.36 (-0.56,-0.16)</w:t>
            </w:r>
          </w:p>
        </w:tc>
      </w:tr>
      <w:tr w:rsidR="009729B5" w:rsidRPr="009729B5" w14:paraId="73DBAD4E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A1906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EE103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1.90 (-2.41,-1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BADDCC" w14:textId="77777777" w:rsidR="009729B5" w:rsidRPr="0030640A" w:rsidRDefault="009729B5" w:rsidP="009729B5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0640A">
              <w:rPr>
                <w:b/>
                <w:bCs/>
                <w:color w:val="000000"/>
                <w:sz w:val="22"/>
                <w:szCs w:val="22"/>
              </w:rPr>
              <w:t>-1.65 (-1.92,-1.37)</w:t>
            </w:r>
          </w:p>
        </w:tc>
      </w:tr>
      <w:tr w:rsidR="009729B5" w:rsidRPr="009729B5" w14:paraId="3F2D575C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4789B" w14:textId="77777777" w:rsidR="009729B5" w:rsidRPr="009729B5" w:rsidRDefault="009729B5" w:rsidP="009729B5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29B5">
              <w:rPr>
                <w:b/>
                <w:bCs/>
                <w:color w:val="000000"/>
                <w:sz w:val="22"/>
                <w:szCs w:val="22"/>
              </w:rPr>
              <w:t>Telehealth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3A21B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ED0CE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729B5" w:rsidRPr="009729B5" w14:paraId="23CF2343" w14:textId="77777777" w:rsidTr="009729B5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4D2C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Overall Popul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6846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21 (0.15,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B36B8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12 (0.10,0.14)</w:t>
            </w:r>
          </w:p>
        </w:tc>
      </w:tr>
      <w:tr w:rsidR="009729B5" w:rsidRPr="009729B5" w14:paraId="4068B1E1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82E7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 xml:space="preserve">Group 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AF48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07 (0.05,0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B556A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04 (0.04, 0.05)</w:t>
            </w:r>
          </w:p>
        </w:tc>
      </w:tr>
      <w:tr w:rsidR="009729B5" w:rsidRPr="009729B5" w14:paraId="181E66AB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CCDA6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A02AA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14 (0.10,0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17CA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08 (0.07,0.10)</w:t>
            </w:r>
          </w:p>
        </w:tc>
      </w:tr>
      <w:tr w:rsidR="009729B5" w:rsidRPr="009729B5" w14:paraId="0E0772EE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7022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BA32B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21 (0.14,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F61CB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12 (0.10,0.14)</w:t>
            </w:r>
          </w:p>
        </w:tc>
      </w:tr>
      <w:tr w:rsidR="009729B5" w:rsidRPr="009729B5" w14:paraId="5E70710A" w14:textId="77777777" w:rsidTr="009729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0C131" w14:textId="77777777" w:rsidR="009729B5" w:rsidRPr="009729B5" w:rsidRDefault="009729B5" w:rsidP="009729B5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729B5">
              <w:rPr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05F80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42 (0.28,0.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C7E26" w14:textId="77777777" w:rsidR="009729B5" w:rsidRPr="0030640A" w:rsidRDefault="009729B5" w:rsidP="009729B5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0640A">
              <w:rPr>
                <w:color w:val="000000"/>
                <w:sz w:val="22"/>
                <w:szCs w:val="22"/>
              </w:rPr>
              <w:t>0.23 (0.20,0.27)</w:t>
            </w:r>
          </w:p>
        </w:tc>
      </w:tr>
    </w:tbl>
    <w:p w14:paraId="4340D904" w14:textId="77777777" w:rsidR="009729B5" w:rsidRPr="00367AC7" w:rsidRDefault="009729B5" w:rsidP="009729B5">
      <w:r w:rsidRPr="009729B5">
        <w:t xml:space="preserve">Supplemental Table 3. Differences in Outpatient Visit Rates Compared with Baseline </w:t>
      </w:r>
    </w:p>
    <w:p w14:paraId="2437172E" w14:textId="77777777" w:rsidR="0087310D" w:rsidRDefault="0087310D"/>
    <w:p w14:paraId="511C7A62" w14:textId="77777777" w:rsidR="009729B5" w:rsidRDefault="009729B5"/>
    <w:p w14:paraId="4874921B" w14:textId="77777777" w:rsidR="009729B5" w:rsidRDefault="009729B5"/>
    <w:p w14:paraId="55D38B3D" w14:textId="77777777" w:rsidR="009729B5" w:rsidRDefault="009729B5"/>
    <w:p w14:paraId="7EF8F230" w14:textId="77777777" w:rsidR="009729B5" w:rsidRDefault="009729B5"/>
    <w:p w14:paraId="7CFABC10" w14:textId="77777777" w:rsidR="009729B5" w:rsidRDefault="009729B5"/>
    <w:p w14:paraId="39E07BB9" w14:textId="77777777" w:rsidR="009729B5" w:rsidRDefault="009729B5"/>
    <w:p w14:paraId="6C9CDB56" w14:textId="77777777" w:rsidR="009729B5" w:rsidRDefault="009729B5"/>
    <w:p w14:paraId="41203E6D" w14:textId="77777777" w:rsidR="009729B5" w:rsidRDefault="009729B5"/>
    <w:p w14:paraId="7A724ABF" w14:textId="77777777" w:rsidR="009729B5" w:rsidRDefault="009729B5"/>
    <w:p w14:paraId="5FE9FEA8" w14:textId="77777777" w:rsidR="009729B5" w:rsidRDefault="009729B5"/>
    <w:p w14:paraId="315413D4" w14:textId="77777777" w:rsidR="009729B5" w:rsidRDefault="009729B5"/>
    <w:p w14:paraId="10463DBF" w14:textId="77777777" w:rsidR="009729B5" w:rsidRDefault="009729B5"/>
    <w:p w14:paraId="43406B4B" w14:textId="77777777" w:rsidR="009729B5" w:rsidRDefault="009729B5"/>
    <w:p w14:paraId="34D0DE11" w14:textId="77777777" w:rsidR="009729B5" w:rsidRDefault="009729B5"/>
    <w:p w14:paraId="0429E419" w14:textId="77777777" w:rsidR="009729B5" w:rsidRDefault="009729B5"/>
    <w:p w14:paraId="2F8A6A43" w14:textId="06553FB6" w:rsidR="009729B5" w:rsidRDefault="0030640A" w:rsidP="0030640A">
      <w:proofErr w:type="gramStart"/>
      <w:r w:rsidRPr="0030640A">
        <w:t>Clinical</w:t>
      </w:r>
      <w:proofErr w:type="gramEnd"/>
      <w:r w:rsidRPr="0030640A">
        <w:t xml:space="preserve"> significant differences, defined as changes greater than 0.5 visits per 90-day interval, are bolded.</w:t>
      </w:r>
    </w:p>
    <w:sectPr w:rsidR="009729B5" w:rsidSect="008906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4B"/>
    <w:rsid w:val="000A7B50"/>
    <w:rsid w:val="000E63CF"/>
    <w:rsid w:val="001B233E"/>
    <w:rsid w:val="002847D3"/>
    <w:rsid w:val="002E39B5"/>
    <w:rsid w:val="0030640A"/>
    <w:rsid w:val="0050094C"/>
    <w:rsid w:val="00572944"/>
    <w:rsid w:val="006306FD"/>
    <w:rsid w:val="006538A7"/>
    <w:rsid w:val="00691139"/>
    <w:rsid w:val="00784BAD"/>
    <w:rsid w:val="008135B4"/>
    <w:rsid w:val="008331D4"/>
    <w:rsid w:val="0087310D"/>
    <w:rsid w:val="00880CC6"/>
    <w:rsid w:val="0089064B"/>
    <w:rsid w:val="00953008"/>
    <w:rsid w:val="009729B5"/>
    <w:rsid w:val="00A056BB"/>
    <w:rsid w:val="00A33AB3"/>
    <w:rsid w:val="00A4727F"/>
    <w:rsid w:val="00A92E56"/>
    <w:rsid w:val="00B75C10"/>
    <w:rsid w:val="00B917EA"/>
    <w:rsid w:val="00BC1FC9"/>
    <w:rsid w:val="00BE2715"/>
    <w:rsid w:val="00C24DB9"/>
    <w:rsid w:val="00C25424"/>
    <w:rsid w:val="00D27C07"/>
    <w:rsid w:val="00E36083"/>
    <w:rsid w:val="00E7319F"/>
    <w:rsid w:val="00EA343A"/>
    <w:rsid w:val="00EC1DD0"/>
    <w:rsid w:val="00ED4749"/>
    <w:rsid w:val="00F2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EBD87"/>
  <w15:chartTrackingRefBased/>
  <w15:docId w15:val="{06F79F6B-01E7-B241-82C9-471D5068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64B"/>
    <w:pPr>
      <w:spacing w:after="120"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6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6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6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6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6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6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0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0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6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0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64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0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64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0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64B"/>
    <w:rPr>
      <w:b/>
      <w:bCs/>
      <w:smallCaps/>
      <w:color w:val="0F4761" w:themeColor="accent1" w:themeShade="BF"/>
      <w:spacing w:val="5"/>
    </w:rPr>
  </w:style>
  <w:style w:type="paragraph" w:customStyle="1" w:styleId="BMCnormal">
    <w:name w:val="BMC normal"/>
    <w:basedOn w:val="Normal"/>
    <w:link w:val="BMCnormalChar"/>
    <w:qFormat/>
    <w:rsid w:val="002847D3"/>
    <w:pPr>
      <w:spacing w:after="160" w:line="480" w:lineRule="auto"/>
    </w:pPr>
    <w:rPr>
      <w:rFonts w:eastAsiaTheme="minorEastAsia"/>
      <w:kern w:val="2"/>
      <w14:ligatures w14:val="standardContextual"/>
    </w:rPr>
  </w:style>
  <w:style w:type="character" w:customStyle="1" w:styleId="BMCnormalChar">
    <w:name w:val="BMC normal Char"/>
    <w:basedOn w:val="DefaultParagraphFont"/>
    <w:link w:val="BMCnormal"/>
    <w:rsid w:val="002847D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anting</dc:creator>
  <cp:keywords/>
  <dc:description/>
  <cp:lastModifiedBy>Yang, Lanting</cp:lastModifiedBy>
  <cp:revision>10</cp:revision>
  <dcterms:created xsi:type="dcterms:W3CDTF">2025-10-08T18:51:00Z</dcterms:created>
  <dcterms:modified xsi:type="dcterms:W3CDTF">2025-10-15T23:46:00Z</dcterms:modified>
</cp:coreProperties>
</file>